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CED97" w14:textId="77777777" w:rsidR="0077595E" w:rsidRPr="00286553" w:rsidRDefault="0077595E" w:rsidP="0077595E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286553">
        <w:rPr>
          <w:rFonts w:ascii="Times New Roman" w:eastAsia="宋体" w:hAnsi="Times New Roman" w:cs="Times New Roman"/>
          <w:b/>
          <w:bCs/>
          <w:color w:val="000000" w:themeColor="text1"/>
        </w:rPr>
        <w:t>Supplemental Table 1</w:t>
      </w:r>
      <w:r w:rsidRPr="00286553">
        <w:rPr>
          <w:rFonts w:ascii="Times New Roman" w:eastAsia="宋体" w:hAnsi="Times New Roman" w:cs="Times New Roman" w:hint="eastAsia"/>
          <w:b/>
          <w:bCs/>
          <w:color w:val="000000" w:themeColor="text1"/>
        </w:rPr>
        <w:t>.</w:t>
      </w:r>
      <w:r w:rsidRPr="00286553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The primers for quantitative PCR.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5103"/>
      </w:tblGrid>
      <w:tr w:rsidR="0077595E" w:rsidRPr="00624A07" w14:paraId="3E21E570" w14:textId="77777777" w:rsidTr="00B67C5A">
        <w:trPr>
          <w:trHeight w:val="170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53A2E8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ene 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9D6B14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equenc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（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5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’ 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to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3’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</w:tr>
      <w:tr w:rsidR="0077595E" w:rsidRPr="00624A07" w14:paraId="324576CD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6BC73D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Mouse </w:t>
            </w:r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Pd-l1</w:t>
            </w:r>
          </w:p>
        </w:tc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C748EE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orward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TCAATGCCCCATACCGCAA</w:t>
            </w:r>
          </w:p>
        </w:tc>
      </w:tr>
      <w:tr w:rsidR="0077595E" w:rsidRPr="00624A07" w14:paraId="303788A1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73FD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6F67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evers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GCCTGACATATTAGTTCATGCT</w:t>
            </w:r>
          </w:p>
        </w:tc>
      </w:tr>
      <w:tr w:rsidR="0077595E" w:rsidRPr="00624A07" w14:paraId="3BA2C3C4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4388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uman</w:t>
            </w:r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 xml:space="preserve"> PD-L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089757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Forward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GTGCCGACTACAAGCGAAT</w:t>
            </w:r>
          </w:p>
        </w:tc>
      </w:tr>
      <w:tr w:rsidR="0077595E" w:rsidRPr="00624A07" w14:paraId="5F444239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03E7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5CB9C9F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Revers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GGTGGTGGTGGTCTTACC</w:t>
            </w:r>
          </w:p>
        </w:tc>
      </w:tr>
      <w:tr w:rsidR="0077595E" w:rsidRPr="00624A07" w14:paraId="256F8C59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62F7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Mouse </w:t>
            </w:r>
            <w:proofErr w:type="spellStart"/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Ifn</w:t>
            </w:r>
            <w:proofErr w:type="spellEnd"/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-γ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8AE8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orward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TGAACGCTACACACTGCATC</w:t>
            </w:r>
          </w:p>
        </w:tc>
      </w:tr>
      <w:tr w:rsidR="0077595E" w:rsidRPr="00624A07" w14:paraId="4604B818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F04C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75C5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evers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CATCCTTTTGCCAGTTCCTC</w:t>
            </w:r>
          </w:p>
        </w:tc>
      </w:tr>
      <w:tr w:rsidR="0077595E" w:rsidRPr="00624A07" w14:paraId="6AEE508A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4D08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Mouse </w:t>
            </w:r>
            <w:proofErr w:type="spellStart"/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Gapdh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FD5B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orward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CTGACGTGCCGCCTGGAGA</w:t>
            </w:r>
          </w:p>
        </w:tc>
      </w:tr>
      <w:tr w:rsidR="0077595E" w:rsidRPr="00624A07" w14:paraId="45107F2D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BF15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79B3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Revers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GCCCCGGCATCGAAGGTG</w:t>
            </w:r>
          </w:p>
        </w:tc>
      </w:tr>
      <w:tr w:rsidR="0077595E" w:rsidRPr="00624A07" w14:paraId="08EAC70F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AF33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Human </w:t>
            </w:r>
            <w:r w:rsidRPr="00624A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GAPD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06CE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Forward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ACGGATTTGGTCGTATTGG</w:t>
            </w:r>
          </w:p>
        </w:tc>
      </w:tr>
      <w:tr w:rsidR="0077595E" w:rsidRPr="00624A07" w14:paraId="557EEB8F" w14:textId="77777777" w:rsidTr="00B67C5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34319" w14:textId="77777777" w:rsidR="0077595E" w:rsidRPr="00624A07" w:rsidRDefault="0077595E" w:rsidP="00B67C5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1E158" w14:textId="77777777" w:rsidR="0077595E" w:rsidRPr="00624A07" w:rsidRDefault="0077595E" w:rsidP="00B67C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Reverse</w:t>
            </w:r>
            <w:r w:rsidRPr="00624A07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：</w:t>
            </w:r>
            <w:r w:rsidRPr="00624A0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TGATTTTGGAGGGATCTCG</w:t>
            </w:r>
          </w:p>
        </w:tc>
      </w:tr>
    </w:tbl>
    <w:p w14:paraId="011FB57A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3881CBB5" w14:textId="77777777" w:rsidR="0077595E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778E2E5E" w14:textId="77777777" w:rsidR="00D920D3" w:rsidRDefault="00D920D3" w:rsidP="0077595E">
      <w:pPr>
        <w:rPr>
          <w:rFonts w:ascii="Times New Roman" w:eastAsia="宋体" w:hAnsi="Times New Roman" w:cs="Times New Roman"/>
          <w:color w:val="000000" w:themeColor="text1"/>
        </w:rPr>
        <w:sectPr w:rsidR="00D920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730AF6" w14:textId="627C55B1" w:rsidR="006A6243" w:rsidRDefault="006A6243" w:rsidP="006A6243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286553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bCs/>
          <w:color w:val="000000" w:themeColor="text1"/>
        </w:rPr>
        <w:t>2</w:t>
      </w:r>
      <w:r w:rsidRPr="00286553">
        <w:rPr>
          <w:rFonts w:ascii="Times New Roman" w:eastAsia="宋体" w:hAnsi="Times New Roman" w:cs="Times New Roman" w:hint="eastAsia"/>
          <w:b/>
          <w:bCs/>
          <w:color w:val="000000" w:themeColor="text1"/>
        </w:rPr>
        <w:t>.</w:t>
      </w:r>
      <w:r w:rsidRPr="00286553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</w:t>
      </w:r>
      <w:r w:rsidRPr="006A6243">
        <w:rPr>
          <w:rFonts w:ascii="Times New Roman" w:eastAsia="宋体" w:hAnsi="Times New Roman" w:cs="Times New Roman"/>
          <w:b/>
          <w:bCs/>
          <w:color w:val="000000" w:themeColor="text1"/>
        </w:rPr>
        <w:t>K</w:t>
      </w:r>
      <w:r>
        <w:rPr>
          <w:rFonts w:ascii="Times New Roman" w:eastAsia="宋体" w:hAnsi="Times New Roman" w:cs="Times New Roman"/>
          <w:b/>
          <w:bCs/>
          <w:color w:val="000000" w:themeColor="text1"/>
        </w:rPr>
        <w:t>e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</w:rPr>
        <w:t>y</w:t>
      </w:r>
      <w:r w:rsidRPr="006A6243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</w:rPr>
        <w:t>products</w:t>
      </w:r>
      <w:r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.</w:t>
      </w:r>
    </w:p>
    <w:tbl>
      <w:tblPr>
        <w:tblW w:w="8647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70"/>
        <w:gridCol w:w="2268"/>
        <w:gridCol w:w="141"/>
        <w:gridCol w:w="2268"/>
      </w:tblGrid>
      <w:tr w:rsidR="008B4568" w:rsidRPr="00624A07" w14:paraId="47670C7C" w14:textId="6CFF5CC5" w:rsidTr="00D36B69">
        <w:trPr>
          <w:trHeight w:val="312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A130C" w14:textId="67AF72E1" w:rsidR="008B4568" w:rsidRPr="00D36B69" w:rsidRDefault="008B4568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eagen</w:t>
            </w: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 xml:space="preserve"> or 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resource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98EC5" w14:textId="20B0F349" w:rsidR="008B4568" w:rsidRPr="00D36B69" w:rsidRDefault="008B4568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ourc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6D646" w14:textId="5223A228" w:rsidR="008B4568" w:rsidRPr="00D36B69" w:rsidRDefault="008B4568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I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dentifier</w:t>
            </w:r>
          </w:p>
        </w:tc>
      </w:tr>
      <w:tr w:rsidR="00D36B69" w:rsidRPr="00624A07" w14:paraId="0048BCF2" w14:textId="77777777" w:rsidTr="00D36B69">
        <w:trPr>
          <w:trHeight w:val="312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2152D6" w14:textId="01101A07" w:rsidR="00D36B69" w:rsidRPr="00D36B69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Inhibitor/antibody drug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73B8F4" w14:textId="77777777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8B40FB" w14:textId="77777777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</w:tr>
      <w:tr w:rsidR="00D36B69" w:rsidRPr="00624A07" w14:paraId="2FF568AE" w14:textId="77777777" w:rsidTr="00D36B69">
        <w:trPr>
          <w:trHeight w:val="312"/>
        </w:trPr>
        <w:tc>
          <w:tcPr>
            <w:tcW w:w="3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DF0384" w14:textId="0C06900B" w:rsidR="00D36B69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DAC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inhibito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CY-1215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969859" w14:textId="08B49602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elleck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5F6D6A" w14:textId="29946788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8001</w:t>
            </w:r>
          </w:p>
        </w:tc>
      </w:tr>
      <w:tr w:rsidR="00D36B69" w:rsidRPr="00624A07" w14:paraId="1853C23D" w14:textId="77777777" w:rsidTr="00D36B69">
        <w:trPr>
          <w:trHeight w:val="312"/>
        </w:trPr>
        <w:tc>
          <w:tcPr>
            <w:tcW w:w="39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B1B86E" w14:textId="1CC27FD9" w:rsidR="00D36B69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nti mouse PD-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FD2C26" w14:textId="0518994C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ioXCell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193A5FE" w14:textId="140099C8" w:rsidR="00D36B69" w:rsidRPr="00624A07" w:rsidRDefault="00D36B69" w:rsidP="00F83DB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D36B6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P0146</w:t>
            </w:r>
          </w:p>
        </w:tc>
      </w:tr>
      <w:tr w:rsidR="008B4568" w:rsidRPr="00D36B69" w14:paraId="35B82EFA" w14:textId="04A6F3B4" w:rsidTr="00D36B69">
        <w:trPr>
          <w:trHeight w:val="312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6C0B2" w14:textId="5D6578C3" w:rsidR="008B4568" w:rsidRPr="00D36B69" w:rsidRDefault="00DA6812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bookmarkStart w:id="0" w:name="_Hlk154342275"/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A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B49BA" w14:textId="3FBF6152" w:rsidR="008B4568" w:rsidRPr="00D36B69" w:rsidRDefault="008B4568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E003AE" w14:textId="77777777" w:rsidR="008B4568" w:rsidRPr="00D36B69" w:rsidRDefault="008B4568" w:rsidP="00F83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DA6812" w:rsidRPr="00624A07" w14:paraId="2EAD20E3" w14:textId="4FF289B8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1348" w14:textId="1B65E184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D-L1/CD274 Mono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D6B61" w14:textId="4EEB61C3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A3BE0" w14:textId="6DB322E9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66248-1-Ig</w:t>
            </w:r>
          </w:p>
        </w:tc>
      </w:tr>
      <w:tr w:rsidR="00DA6812" w:rsidRPr="00624A07" w14:paraId="4C9C5C2A" w14:textId="05F7C6A9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643B" w14:textId="2E893309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abbit Anti-IFN gamma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B8F503" w14:textId="62C472A3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ios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D0369" w14:textId="6D158C1B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bs-0480R</w:t>
            </w:r>
          </w:p>
        </w:tc>
      </w:tr>
      <w:bookmarkEnd w:id="0"/>
      <w:tr w:rsidR="00DA6812" w:rsidRPr="00624A07" w14:paraId="47EA37C6" w14:textId="75C88797" w:rsidTr="00AB529B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9C90" w14:textId="6A7F491C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nti-GAPDH Recombinant Rabbit Mono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EB09F9" w14:textId="51938DEB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ABI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6B1C1" w14:textId="43F075E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ET1601-4</w:t>
            </w:r>
          </w:p>
        </w:tc>
      </w:tr>
      <w:tr w:rsidR="00DA6812" w:rsidRPr="00624A07" w14:paraId="2474A1D6" w14:textId="00DE035F" w:rsidTr="00AB529B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881C" w14:textId="3024B727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重组</w:t>
            </w: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nti-HDAC6</w:t>
            </w: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抗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F48A91" w14:textId="26A7486D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ca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40736" w14:textId="2878607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ab133493</w:t>
            </w:r>
          </w:p>
        </w:tc>
      </w:tr>
      <w:tr w:rsidR="00DA6812" w:rsidRPr="00624A07" w14:paraId="4B917437" w14:textId="47058932" w:rsidTr="00AB529B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5B52" w14:textId="23D72994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D8A Rabbit </w:t>
            </w: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Ab</w:t>
            </w:r>
            <w:proofErr w:type="spellEnd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924B0" w14:textId="7A924AD8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clona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D1BA8" w14:textId="69D4C015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A11856</w:t>
            </w:r>
          </w:p>
        </w:tc>
      </w:tr>
      <w:tr w:rsidR="00DA6812" w:rsidRPr="00624A07" w14:paraId="5FB8F081" w14:textId="06CAC35E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3A9F" w14:textId="3F7204B2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BX21, T-bet Poly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E9BB07" w14:textId="09849937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59DA1" w14:textId="0F960775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 13700-1-AP</w:t>
            </w:r>
          </w:p>
        </w:tc>
      </w:tr>
      <w:tr w:rsidR="00DA6812" w:rsidRPr="00624A07" w14:paraId="333902F2" w14:textId="7629D6B0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7D49" w14:textId="0D0F9265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TAT1 Poly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2055" w14:textId="65202A9E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0A82" w14:textId="07CFED3D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10144-2-AP</w:t>
            </w:r>
          </w:p>
        </w:tc>
      </w:tr>
      <w:tr w:rsidR="00DA6812" w:rsidRPr="00624A07" w14:paraId="2305F6B5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0A0B" w14:textId="296FE81C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abbit monoclonal to Granzyme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14F3" w14:textId="13296CC9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76A8" w14:textId="4ECD022B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ab255598</w:t>
            </w:r>
          </w:p>
        </w:tc>
      </w:tr>
      <w:tr w:rsidR="00DA6812" w:rsidRPr="00624A07" w14:paraId="7A1F8865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1B94" w14:textId="45285596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hospho-STAT1 (Tyr701)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CF30" w14:textId="373F1F94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36C8" w14:textId="7A47963A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AF3300</w:t>
            </w:r>
          </w:p>
        </w:tc>
      </w:tr>
      <w:tr w:rsidR="00DA6812" w:rsidRPr="00624A07" w14:paraId="79AA5646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07FB" w14:textId="3768260C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nti-NF-</w:t>
            </w: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κB</w:t>
            </w:r>
            <w:proofErr w:type="spellEnd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p65 Recombinant Rabbit Mono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0DEF" w14:textId="380DE48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ABI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7D4A" w14:textId="275B351E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ET1603-12</w:t>
            </w:r>
          </w:p>
        </w:tc>
      </w:tr>
      <w:tr w:rsidR="00DA6812" w:rsidRPr="00624A07" w14:paraId="67488E1E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4AC3" w14:textId="318869EF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Histone H3 Rabbit </w:t>
            </w: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Ab</w:t>
            </w:r>
            <w:proofErr w:type="spellEnd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DB95" w14:textId="468200A9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9435" w14:textId="71119816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A2348</w:t>
            </w:r>
          </w:p>
        </w:tc>
      </w:tr>
      <w:tr w:rsidR="00DA6812" w:rsidRPr="00624A07" w14:paraId="27D03E1A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D97E" w14:textId="5954CBEA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Pan Acetyl-Lysine Rabbit </w:t>
            </w:r>
            <w:proofErr w:type="spellStart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A896" w14:textId="04602A5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7F65" w14:textId="4B047C2D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A2391</w:t>
            </w:r>
          </w:p>
        </w:tc>
      </w:tr>
      <w:tr w:rsidR="00DA6812" w:rsidRPr="00624A07" w14:paraId="7F6B9E9F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B80E" w14:textId="251FC4E6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oat anti-Mouse IgG (H+L) Secondary Antibody, H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C65B" w14:textId="78440D82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Abiowel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5FA9" w14:textId="061CB1AD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  <w:sz w:val="20"/>
                <w:szCs w:val="20"/>
              </w:rPr>
              <w:t>AWS0001a</w:t>
            </w:r>
          </w:p>
        </w:tc>
      </w:tr>
      <w:tr w:rsidR="00DA6812" w:rsidRPr="00624A07" w14:paraId="0D0FC316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1339" w14:textId="4ED16CD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oat anti-Rabbit IgG (H+L) Secondary Antibody, H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52E3" w14:textId="65C73B3F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Abiowel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BEDB" w14:textId="15D8FFD5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  <w:sz w:val="20"/>
                <w:szCs w:val="20"/>
              </w:rPr>
              <w:t>AWS0002a</w:t>
            </w:r>
          </w:p>
        </w:tc>
      </w:tr>
      <w:tr w:rsidR="00DA6812" w:rsidRPr="00624A07" w14:paraId="12711633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09DD" w14:textId="53486FC8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IFluor594 Conjugated Goat anti-mouse IgG Goat Polyclonal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11D0" w14:textId="19A40AB3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ABI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510D" w14:textId="40DB5AE2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  <w:color w:val="000000"/>
                <w:sz w:val="22"/>
              </w:rPr>
              <w:t>HA1126</w:t>
            </w:r>
          </w:p>
        </w:tc>
      </w:tr>
      <w:tr w:rsidR="00DA6812" w:rsidRPr="00624A07" w14:paraId="2105C304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D017" w14:textId="1CF52E0A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Mouse Ig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ACFD" w14:textId="0AFABE1D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ABI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4D50" w14:textId="3EFA409A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  <w:color w:val="000000"/>
                <w:sz w:val="22"/>
              </w:rPr>
              <w:t>HA1027</w:t>
            </w:r>
          </w:p>
        </w:tc>
      </w:tr>
      <w:tr w:rsidR="00DA6812" w:rsidRPr="00624A07" w14:paraId="03E7EB27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8E30" w14:textId="04F3FC12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abbi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BC53" w14:textId="792897DE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ABI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A3C7" w14:textId="218D2CE3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  <w:color w:val="000000"/>
                <w:sz w:val="22"/>
              </w:rPr>
              <w:t>HA1002</w:t>
            </w:r>
          </w:p>
        </w:tc>
      </w:tr>
      <w:tr w:rsidR="00DA6812" w:rsidRPr="00624A07" w14:paraId="5C8E6C9A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4483" w14:textId="1F19E820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E anti-human CD274 (PD-L1)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1AAC" w14:textId="54938D7C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2474" w14:textId="3FFFCB3E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329706</w:t>
            </w:r>
          </w:p>
        </w:tc>
      </w:tr>
      <w:tr w:rsidR="00DA6812" w:rsidRPr="00624A07" w14:paraId="652B2D19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27B2" w14:textId="3FEAE632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PC/Cvanine7 anti-human C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87D7" w14:textId="3BA7BE11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3B72" w14:textId="7818765D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300317</w:t>
            </w:r>
          </w:p>
        </w:tc>
      </w:tr>
      <w:tr w:rsidR="00DA6812" w:rsidRPr="00624A07" w14:paraId="0943FAC7" w14:textId="77777777" w:rsidTr="00A64896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46C6" w14:textId="318DEC73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E/Cyanine7 anti-human CD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0202" w14:textId="2D335ADC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C5AA" w14:textId="5D81D135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300913</w:t>
            </w:r>
          </w:p>
        </w:tc>
      </w:tr>
      <w:tr w:rsidR="00DA6812" w:rsidRPr="00624A07" w14:paraId="15F38017" w14:textId="77777777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3D4" w14:textId="2CB4BAEA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hAnsi="Times New Roman" w:cs="Times New Roman"/>
              </w:rPr>
              <w:t>Brilliant Violet 421</w:t>
            </w:r>
            <w:r w:rsidRPr="00DA6812">
              <w:rPr>
                <w:rFonts w:ascii="Times New Roman" w:hAnsi="Times New Roman" w:cs="Times New Roman"/>
                <w:vertAlign w:val="superscript"/>
              </w:rPr>
              <w:t>TM</w:t>
            </w:r>
            <w:r w:rsidRPr="00DA6812">
              <w:rPr>
                <w:rFonts w:ascii="Times New Roman" w:hAnsi="Times New Roman" w:cs="Times New Roman"/>
              </w:rPr>
              <w:t xml:space="preserve"> anti-human IFN-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4F08" w14:textId="263164BE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B8C7" w14:textId="5843CF2B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1" w:name="OLE_LINK30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502531</w:t>
            </w:r>
            <w:bookmarkEnd w:id="1"/>
          </w:p>
        </w:tc>
      </w:tr>
      <w:tr w:rsidR="00DA6812" w:rsidRPr="00624A07" w14:paraId="28304439" w14:textId="77777777" w:rsidTr="00DA6812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86B4" w14:textId="2C737342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hAnsi="Times New Roman" w:cs="Times New Roman"/>
              </w:rPr>
              <w:t>PE anti-human/mouse Granzyme B Recombin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80A1" w14:textId="4FF2970D" w:rsidR="00DA6812" w:rsidRPr="00DA6812" w:rsidRDefault="00DA681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A68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8724" w14:textId="3C6F9A8F" w:rsidR="00DA6812" w:rsidRPr="005F4032" w:rsidRDefault="005F4032" w:rsidP="00D36B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DA6812" w:rsidRPr="005F4032">
              <w:rPr>
                <w:rFonts w:ascii="Times New Roman" w:hAnsi="Times New Roman" w:cs="Times New Roman"/>
              </w:rPr>
              <w:t>372207</w:t>
            </w:r>
          </w:p>
        </w:tc>
      </w:tr>
      <w:tr w:rsidR="00D36B69" w:rsidRPr="00D36B69" w14:paraId="4E711D3D" w14:textId="77777777" w:rsidTr="0087491F">
        <w:trPr>
          <w:trHeight w:val="312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AF863" w14:textId="1EC858DD" w:rsidR="00D36B69" w:rsidRPr="00D36B69" w:rsidRDefault="00794DE8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794D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Strains and plasmid vecto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7C136" w14:textId="77777777" w:rsidR="00D36B69" w:rsidRPr="00D36B69" w:rsidRDefault="00D36B6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0C06E4" w14:textId="77777777" w:rsidR="00D36B69" w:rsidRPr="00D36B69" w:rsidRDefault="00D36B6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D36B69" w:rsidRPr="00624A07" w14:paraId="0150DDED" w14:textId="77777777" w:rsidTr="0087491F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80C7" w14:textId="0DF9D2EA" w:rsidR="00D36B69" w:rsidRPr="00DA6812" w:rsidRDefault="00794DE8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H5α Chemically Competent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84767" w14:textId="37EEC6AD" w:rsidR="00D36B69" w:rsidRPr="00DA6812" w:rsidRDefault="00794DE8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singk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iotechnolo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836F2" w14:textId="3E6E0321" w:rsidR="00D36B69" w:rsidRPr="00DA6812" w:rsidRDefault="00D36B69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794DE8"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SC-C14</w:t>
            </w:r>
          </w:p>
        </w:tc>
      </w:tr>
      <w:tr w:rsidR="00D36B69" w:rsidRPr="00624A07" w14:paraId="6FA11AA2" w14:textId="77777777" w:rsidTr="0087491F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71D1" w14:textId="2BEDF1EC" w:rsidR="00D36B69" w:rsidRPr="00DA6812" w:rsidRDefault="00794DE8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man STAT1 cDNA Cl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1128E" w14:textId="121DDE00" w:rsidR="00D36B69" w:rsidRPr="00DA6812" w:rsidRDefault="00794DE8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ino Biological Inc.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19656" w14:textId="69C2B87E" w:rsidR="00D36B69" w:rsidRPr="00DA6812" w:rsidRDefault="00D36B69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8C00D7"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G12766-UT</w:t>
            </w:r>
          </w:p>
        </w:tc>
      </w:tr>
      <w:tr w:rsidR="008C00D7" w:rsidRPr="00624A07" w14:paraId="7A620858" w14:textId="77777777" w:rsidTr="004F478B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E87" w14:textId="1EA04B11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man RELA/NF-kappa B p65 cDNA Cl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602389" w14:textId="75F504CC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794DE8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ino Biological Inc.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00739" w14:textId="5287522F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G12054-UT</w:t>
            </w:r>
          </w:p>
        </w:tc>
      </w:tr>
      <w:tr w:rsidR="008C00D7" w:rsidRPr="00624A07" w14:paraId="2652C3AC" w14:textId="77777777" w:rsidTr="009B3859">
        <w:trPr>
          <w:trHeight w:val="312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E8353" w14:textId="74A0B87F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2" w:name="_Hlk154343671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</w:t>
            </w:r>
            <w:r w:rsidRPr="008C00D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ecombinant prote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0CF9C" w14:textId="77777777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295FF3" w14:textId="77777777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</w:tr>
      <w:tr w:rsidR="008C00D7" w:rsidRPr="00624A07" w14:paraId="6A5BB267" w14:textId="77777777" w:rsidTr="00E471F9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3D37" w14:textId="3492B15A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TAT1 Protein, Human, Recombin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C4E16" w14:textId="7199CE77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ino Biological Inc.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C5311" w14:textId="0BCF90C3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Pr="008C00D7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12766-H20B</w:t>
            </w:r>
          </w:p>
        </w:tc>
      </w:tr>
      <w:tr w:rsidR="008C00D7" w:rsidRPr="00624A07" w14:paraId="7DC84854" w14:textId="77777777" w:rsidTr="00E471F9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1520F5" w14:textId="2C8D2937" w:rsidR="008C00D7" w:rsidRPr="00DA6812" w:rsidRDefault="00E471F9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471F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ecombinant HDAC6 prote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9E3929" w14:textId="5C7DCF4B" w:rsidR="008C00D7" w:rsidRPr="00DA6812" w:rsidRDefault="00E471F9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471F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ctive Motif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03B1C9" w14:textId="5D557401" w:rsidR="008C00D7" w:rsidRPr="00DA6812" w:rsidRDefault="008C00D7" w:rsidP="008C0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E471F9" w:rsidRPr="00E471F9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31543</w:t>
            </w:r>
          </w:p>
        </w:tc>
      </w:tr>
      <w:bookmarkEnd w:id="2"/>
    </w:tbl>
    <w:p w14:paraId="0A637027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tbl>
      <w:tblPr>
        <w:tblW w:w="8647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2694"/>
        <w:gridCol w:w="141"/>
        <w:gridCol w:w="2268"/>
      </w:tblGrid>
      <w:tr w:rsidR="00E471F9" w:rsidRPr="00624A07" w14:paraId="17692F1A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02C985" w14:textId="17140601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ontinue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F9E341" w14:textId="77777777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90430D" w14:textId="77777777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E471F9" w:rsidRPr="00624A07" w14:paraId="57F2894C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73E3F" w14:textId="77777777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eagen</w:t>
            </w: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 xml:space="preserve"> or 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resourc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BBB526" w14:textId="77777777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ourc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170D7" w14:textId="77777777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I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dentifier</w:t>
            </w:r>
          </w:p>
        </w:tc>
      </w:tr>
      <w:tr w:rsidR="00E471F9" w:rsidRPr="00624A07" w14:paraId="2C41FCBE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8A145D" w14:textId="12BC472C" w:rsidR="00E471F9" w:rsidRPr="00D36B69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bookmarkStart w:id="3" w:name="_Hlk154344615"/>
            <w:r w:rsidRPr="00E471F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eagent/Ki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3BDF8B" w14:textId="77777777" w:rsidR="00E471F9" w:rsidRPr="00624A07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DFBB455" w14:textId="77777777" w:rsidR="00E471F9" w:rsidRPr="00624A07" w:rsidRDefault="00E471F9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</w:tr>
      <w:bookmarkEnd w:id="3"/>
      <w:tr w:rsidR="00397BEB" w:rsidRPr="00397BEB" w14:paraId="23463F59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7DF2" w14:textId="3CF46D0A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  <w:color w:val="000000"/>
                <w:szCs w:val="21"/>
              </w:rPr>
              <w:t>Stripping Buff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F29007" w14:textId="1B354A92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</w:rPr>
              <w:t>Jiangsu Cowin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C23CD" w14:textId="1C888AF6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CW0056M</w:t>
            </w:r>
          </w:p>
        </w:tc>
      </w:tr>
      <w:tr w:rsidR="00397BEB" w:rsidRPr="00397BEB" w14:paraId="14A574F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04EF" w14:textId="7B70F17A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  <w:szCs w:val="21"/>
              </w:rPr>
              <w:t>RIPA Lysis Buffer</w:t>
            </w:r>
            <w:r w:rsidRPr="00263A25">
              <w:rPr>
                <w:rFonts w:ascii="Times New Roman" w:hAnsi="Times New Roman" w:cs="Times New Roman"/>
                <w:szCs w:val="21"/>
              </w:rPr>
              <w:t>（</w:t>
            </w:r>
            <w:r w:rsidRPr="00263A25">
              <w:rPr>
                <w:rFonts w:ascii="Times New Roman" w:hAnsi="Times New Roman" w:cs="Times New Roman"/>
                <w:szCs w:val="21"/>
              </w:rPr>
              <w:t>Strong</w:t>
            </w:r>
            <w:r w:rsidRPr="00263A2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3F293A" w14:textId="27BE346E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</w:rPr>
              <w:t>Jiangsu Cowin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D7F31" w14:textId="3D47B790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CW2333S</w:t>
            </w:r>
          </w:p>
        </w:tc>
      </w:tr>
      <w:tr w:rsidR="00397BEB" w:rsidRPr="00397BEB" w14:paraId="6FA6FC9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D183" w14:textId="7AFDB9F2" w:rsidR="00397BEB" w:rsidRPr="00397BEB" w:rsidRDefault="009336FA" w:rsidP="009336F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9336FA">
              <w:rPr>
                <w:rFonts w:ascii="Times New Roman" w:hAnsi="Times New Roman" w:cs="Times New Roman"/>
                <w:szCs w:val="21"/>
              </w:rPr>
              <w:t>Protease Inhibitor Cockta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095C85" w14:textId="7A815A3C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4" w:name="OLE_LINK32"/>
            <w:proofErr w:type="spellStart"/>
            <w:r w:rsidRPr="00397BEB">
              <w:rPr>
                <w:rFonts w:ascii="Times New Roman" w:hAnsi="Times New Roman" w:cs="Times New Roman"/>
              </w:rPr>
              <w:t>Bimake</w:t>
            </w:r>
            <w:bookmarkEnd w:id="4"/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F0A32" w14:textId="0359F1FF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B14001</w:t>
            </w:r>
          </w:p>
        </w:tc>
      </w:tr>
      <w:tr w:rsidR="00397BEB" w:rsidRPr="00397BEB" w14:paraId="25238C31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66582" w14:textId="184AAFA6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  <w:szCs w:val="21"/>
              </w:rPr>
              <w:t>Phosphatase Inhibitor Cockta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E10EE8" w14:textId="0783E6FF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Bimake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5BCAA" w14:textId="2CA57F95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B15001</w:t>
            </w:r>
          </w:p>
        </w:tc>
      </w:tr>
      <w:tr w:rsidR="00397BEB" w:rsidRPr="00397BEB" w14:paraId="2A86450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03BF" w14:textId="4CA982C9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szCs w:val="21"/>
              </w:rPr>
              <w:t xml:space="preserve">180 </w:t>
            </w:r>
            <w:proofErr w:type="spellStart"/>
            <w:r w:rsidRPr="00397BEB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397B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BEB">
              <w:rPr>
                <w:rFonts w:ascii="Times New Roman" w:hAnsi="Times New Roman" w:cs="Times New Roman"/>
                <w:szCs w:val="21"/>
              </w:rPr>
              <w:t>Prestained</w:t>
            </w:r>
            <w:proofErr w:type="spellEnd"/>
            <w:r w:rsidRPr="00397BEB">
              <w:rPr>
                <w:rFonts w:ascii="Times New Roman" w:hAnsi="Times New Roman" w:cs="Times New Roman"/>
                <w:szCs w:val="21"/>
              </w:rPr>
              <w:t xml:space="preserve"> Protein Ma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8AAF52" w14:textId="495EEE97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666604">
              <w:rPr>
                <w:rFonts w:ascii="Times New Roman" w:hAnsi="Times New Roman" w:cs="Times New Roman"/>
              </w:rPr>
              <w:t>Vazyme</w:t>
            </w:r>
            <w:proofErr w:type="spellEnd"/>
            <w:r w:rsidRPr="00666604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4BD12" w14:textId="641C3697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MP102-01</w:t>
            </w:r>
          </w:p>
        </w:tc>
      </w:tr>
      <w:tr w:rsidR="00397BEB" w:rsidRPr="00397BEB" w14:paraId="35557DC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60E1" w14:textId="3BEAE406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szCs w:val="21"/>
              </w:rPr>
              <w:t>PMS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788630" w14:textId="4B75007D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666604">
              <w:rPr>
                <w:rFonts w:ascii="Times New Roman" w:hAnsi="Times New Roman" w:cs="Times New Roman"/>
              </w:rPr>
              <w:t>Beyotime</w:t>
            </w:r>
            <w:proofErr w:type="spellEnd"/>
            <w:r w:rsidRPr="00666604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08906" w14:textId="2967394A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ST506</w:t>
            </w:r>
          </w:p>
        </w:tc>
      </w:tr>
      <w:tr w:rsidR="00397BEB" w:rsidRPr="00397BEB" w14:paraId="2BD94FF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0F09" w14:textId="1745D2B3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  <w:szCs w:val="21"/>
              </w:rPr>
              <w:t>NCM Universal Antibody Dilu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3B8F67" w14:textId="6B53B7C1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</w:rPr>
              <w:t>NCM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95907" w14:textId="780D9E13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WB100D</w:t>
            </w:r>
          </w:p>
        </w:tc>
      </w:tr>
      <w:tr w:rsidR="00397BEB" w:rsidRPr="00397BEB" w14:paraId="3F99922E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6CB5" w14:textId="509771DE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6×Protein Loading Buff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FD46C0" w14:textId="306A6E9C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666604">
              <w:rPr>
                <w:rFonts w:ascii="Times New Roman" w:hAnsi="Times New Roman" w:cs="Times New Roman"/>
              </w:rPr>
              <w:t>TransGen</w:t>
            </w:r>
            <w:proofErr w:type="spellEnd"/>
            <w:r w:rsidRPr="00666604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01C46" w14:textId="3D764912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DL101-02</w:t>
            </w:r>
          </w:p>
        </w:tc>
      </w:tr>
      <w:tr w:rsidR="00397BEB" w:rsidRPr="00397BEB" w14:paraId="0139535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C628" w14:textId="2D38522F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  <w:color w:val="000000"/>
                <w:szCs w:val="21"/>
              </w:rPr>
              <w:t>DAPI solution (Nuclear Labeling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839F09" w14:textId="269E044C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</w:rPr>
              <w:t>Bios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8E014" w14:textId="7DDE0F47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C02-04002</w:t>
            </w:r>
          </w:p>
        </w:tc>
      </w:tr>
      <w:tr w:rsidR="00397BEB" w:rsidRPr="00397BEB" w14:paraId="322FBD9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151E" w14:textId="5CAD2468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  <w:color w:val="000000"/>
                <w:szCs w:val="21"/>
              </w:rPr>
              <w:t>Mounting Medium, antifad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76DCD1" w14:textId="00F9F1BB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Solarbio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216C0" w14:textId="4AFD0B88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S2100</w:t>
            </w:r>
          </w:p>
        </w:tc>
      </w:tr>
      <w:tr w:rsidR="00397BEB" w:rsidRPr="00397BEB" w14:paraId="3E85D686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A545A" w14:textId="73C35AF4" w:rsidR="00397BEB" w:rsidRPr="00397BEB" w:rsidRDefault="0066660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666604">
              <w:rPr>
                <w:rFonts w:ascii="Times New Roman" w:hAnsi="Times New Roman" w:cs="Times New Roman"/>
                <w:szCs w:val="21"/>
              </w:rPr>
              <w:t>Eos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D2E780" w14:textId="2066265A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Abiowel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7D511" w14:textId="68B03A3E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AWI0029a</w:t>
            </w:r>
          </w:p>
        </w:tc>
      </w:tr>
      <w:tr w:rsidR="00397BEB" w:rsidRPr="00397BEB" w14:paraId="098745AB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1D49" w14:textId="48EEE4D7" w:rsidR="00397BEB" w:rsidRPr="00397BEB" w:rsidRDefault="004F3A2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F3A24">
              <w:rPr>
                <w:rFonts w:ascii="Times New Roman" w:hAnsi="Times New Roman" w:cs="Times New Roman"/>
                <w:szCs w:val="21"/>
              </w:rPr>
              <w:t>Mayer Hematoxylin solu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B6160" w14:textId="02A650F2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Abiowel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49EA" w14:textId="4BB7548F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5" w:name="OLE_LINK33"/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AWI0009a</w:t>
            </w:r>
            <w:bookmarkEnd w:id="5"/>
          </w:p>
        </w:tc>
      </w:tr>
      <w:tr w:rsidR="00397BEB" w:rsidRPr="00397BEB" w14:paraId="35E84966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694F" w14:textId="4911F363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  <w:szCs w:val="21"/>
              </w:rPr>
              <w:t>Citrate Antigen Retrieval Solu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CF1E" w14:textId="6B9146C3" w:rsidR="00397BEB" w:rsidRPr="00397BEB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263A25">
              <w:rPr>
                <w:rFonts w:ascii="Times New Roman" w:hAnsi="Times New Roman" w:cs="Times New Roman"/>
              </w:rPr>
              <w:t>Jiangsu Cowin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BFE4" w14:textId="5333CB56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CW0128S</w:t>
            </w:r>
          </w:p>
        </w:tc>
      </w:tr>
      <w:tr w:rsidR="00397BEB" w:rsidRPr="00397BEB" w14:paraId="01D2DD3C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910B" w14:textId="32B219B0" w:rsidR="00397BEB" w:rsidRPr="00397BEB" w:rsidRDefault="004F3A2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F3A24">
              <w:rPr>
                <w:rFonts w:ascii="Times New Roman" w:hAnsi="Times New Roman" w:cs="Times New Roman"/>
                <w:color w:val="000000"/>
                <w:szCs w:val="21"/>
              </w:rPr>
              <w:t>Anticoagulant for cell separ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D154E" w14:textId="551FB8E6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4806" w14:textId="050C96D6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TBDTM-0200</w:t>
            </w:r>
          </w:p>
        </w:tc>
      </w:tr>
      <w:tr w:rsidR="00397BEB" w:rsidRPr="00397BEB" w14:paraId="3CF710F1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EC1D" w14:textId="0826376E" w:rsidR="00397BEB" w:rsidRPr="00397BEB" w:rsidRDefault="00397BEB" w:rsidP="00263A25">
            <w:pPr>
              <w:pStyle w:val="a7"/>
              <w:jc w:val="both"/>
              <w:rPr>
                <w:color w:val="000000" w:themeColor="text1"/>
              </w:rPr>
            </w:pPr>
            <w:proofErr w:type="spellStart"/>
            <w:r w:rsidRPr="00397BEB">
              <w:rPr>
                <w:color w:val="000000"/>
                <w:szCs w:val="21"/>
              </w:rPr>
              <w:t>Immuno</w:t>
            </w:r>
            <w:proofErr w:type="spellEnd"/>
            <w:r w:rsidRPr="00397BEB">
              <w:rPr>
                <w:color w:val="000000"/>
                <w:szCs w:val="21"/>
              </w:rPr>
              <w:t xml:space="preserve"> Cult Human CD3/CD28/CD2 T cell activa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7D98C" w14:textId="1A77C57E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Stemcell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1A581" w14:textId="4F033521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10970</w:t>
            </w:r>
          </w:p>
        </w:tc>
      </w:tr>
      <w:tr w:rsidR="00397BEB" w:rsidRPr="00397BEB" w14:paraId="60ED95D3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E1F2" w14:textId="6D5C480A" w:rsidR="00397BEB" w:rsidRPr="00397BEB" w:rsidRDefault="004F3A2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F3A24">
              <w:rPr>
                <w:rFonts w:ascii="Times New Roman" w:hAnsi="Times New Roman" w:cs="Times New Roman"/>
                <w:color w:val="000000"/>
                <w:szCs w:val="21"/>
              </w:rPr>
              <w:t>Human peripheral blood lymphocyte isolation flu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89EC4A" w14:textId="4ADF45F9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A9187" w14:textId="491A2554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LTS1077</w:t>
            </w:r>
          </w:p>
        </w:tc>
      </w:tr>
      <w:tr w:rsidR="00397BEB" w:rsidRPr="00397BEB" w14:paraId="0F42D93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98D2" w14:textId="155D04BF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Protein A/G</w:t>
            </w:r>
            <w:r w:rsidR="004F3A2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4F3A24" w:rsidRPr="004F3A24">
              <w:rPr>
                <w:rFonts w:ascii="Times New Roman" w:hAnsi="Times New Roman" w:cs="Times New Roman"/>
                <w:color w:val="000000"/>
                <w:szCs w:val="21"/>
              </w:rPr>
              <w:t>magnetic bea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88699C" w14:textId="12E6C80F" w:rsidR="00397BEB" w:rsidRPr="00397BEB" w:rsidRDefault="004F3A24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4F3A24">
              <w:rPr>
                <w:rFonts w:ascii="Times New Roman" w:hAnsi="Times New Roman" w:cs="Times New Roman"/>
              </w:rPr>
              <w:t>iolinkedin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85DCA" w14:textId="0B16E867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L-1004</w:t>
            </w:r>
          </w:p>
        </w:tc>
      </w:tr>
      <w:tr w:rsidR="00397BEB" w:rsidRPr="00397BEB" w14:paraId="276CEC92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BA5E" w14:textId="1BC07B29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 xml:space="preserve">Brefeld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6D6CB6" w14:textId="7EF4EBAE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03D4F" w14:textId="08DE6594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HY-16592</w:t>
            </w:r>
          </w:p>
        </w:tc>
      </w:tr>
      <w:tr w:rsidR="00397BEB" w:rsidRPr="00397BEB" w14:paraId="60F7E342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7E60" w14:textId="6E3C748B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Recombinant Human IL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0FE366" w14:textId="59507AAD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36E37" w14:textId="56EB8E0B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200-04</w:t>
            </w:r>
          </w:p>
        </w:tc>
      </w:tr>
      <w:tr w:rsidR="00397BEB" w:rsidRPr="00397BEB" w14:paraId="4AE4BD8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592C" w14:textId="204FE046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Recombinant Human GM-CS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7BB91D" w14:textId="7F7F2173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955FD" w14:textId="25B52D71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300-03</w:t>
            </w:r>
          </w:p>
        </w:tc>
      </w:tr>
      <w:tr w:rsidR="00397BEB" w:rsidRPr="00397BEB" w14:paraId="08977F27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327" w14:textId="335BA6EF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Recombinant Human IL-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A75AFD" w14:textId="4B333A7A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A8470" w14:textId="329CFBAD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200-07</w:t>
            </w:r>
          </w:p>
        </w:tc>
      </w:tr>
      <w:tr w:rsidR="00397BEB" w:rsidRPr="00397BEB" w14:paraId="05325C8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27DD" w14:textId="5E1FFFEE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Recombinant Human IL-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E4584" w14:textId="07574459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DB916" w14:textId="4B6FFB75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200-15</w:t>
            </w:r>
          </w:p>
        </w:tc>
      </w:tr>
      <w:tr w:rsidR="00397BEB" w:rsidRPr="00397BEB" w14:paraId="30F7072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26FD" w14:textId="0CAA36E3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  <w:color w:val="000000"/>
                <w:szCs w:val="21"/>
              </w:rPr>
              <w:t>Interferon Gamma Protein, Human, Recombin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FFAB85" w14:textId="4AFB301F" w:rsidR="00397BEB" w:rsidRPr="00397BEB" w:rsidRDefault="004F3A24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3A24">
              <w:rPr>
                <w:rFonts w:ascii="Times New Roman" w:hAnsi="Times New Roman" w:cs="Times New Roman"/>
              </w:rPr>
              <w:t>Sino Biological Inc.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417F0" w14:textId="220E88A7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11725-HNAS</w:t>
            </w:r>
          </w:p>
        </w:tc>
      </w:tr>
      <w:tr w:rsidR="00397BEB" w:rsidRPr="00397BEB" w14:paraId="13002E9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E7E6" w14:textId="79086BBE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Cs w:val="21"/>
              </w:rPr>
              <w:t>Murine IFN-gam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560F96" w14:textId="3DCF1E73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0CDB3" w14:textId="229D3DA5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315-05-20</w:t>
            </w:r>
          </w:p>
        </w:tc>
      </w:tr>
      <w:tr w:rsidR="00397BEB" w:rsidRPr="00397BEB" w14:paraId="56902DD8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9CCD" w14:textId="531A4A97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Cs w:val="21"/>
              </w:rPr>
              <w:t>Recombinant Human IL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182429" w14:textId="4DCFF433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021DE" w14:textId="0552A7A8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200-02-50</w:t>
            </w:r>
          </w:p>
        </w:tc>
      </w:tr>
      <w:tr w:rsidR="00397BEB" w:rsidRPr="00397BEB" w14:paraId="4B1ADAA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1EE6" w14:textId="1BAD9118" w:rsidR="00397BEB" w:rsidRPr="00D00741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30% Polyacrylamide solu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66524B" w14:textId="3BD60449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Biosharp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FE115" w14:textId="4EF67ACC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BL513B</w:t>
            </w:r>
          </w:p>
        </w:tc>
      </w:tr>
      <w:tr w:rsidR="00397BEB" w:rsidRPr="00397BEB" w14:paraId="31678085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800" w14:textId="16B6C33D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TEM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2952BC" w14:textId="5BDADEDC" w:rsidR="00397BEB" w:rsidRPr="00397BEB" w:rsidRDefault="00263A25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63A25">
              <w:rPr>
                <w:rFonts w:ascii="Times New Roman" w:hAnsi="Times New Roman" w:cs="Times New Roman"/>
              </w:rPr>
              <w:t>Jiangsu Cowin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7F53B" w14:textId="60D1C8BD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10335</w:t>
            </w:r>
          </w:p>
        </w:tc>
      </w:tr>
      <w:tr w:rsidR="00397BEB" w:rsidRPr="00397BEB" w14:paraId="69386B7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741F" w14:textId="7C6CB91F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SD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718582" w14:textId="713132AE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97BE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B8133" w14:textId="6B0ED253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STBJ9261</w:t>
            </w:r>
          </w:p>
        </w:tc>
      </w:tr>
      <w:tr w:rsidR="00397BEB" w:rsidRPr="00397BEB" w14:paraId="29D9F95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F6F0" w14:textId="7206E2C7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DMS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C3353E" w14:textId="07722DFB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97BEB">
              <w:rPr>
                <w:rFonts w:ascii="Times New Roman" w:hAnsi="Times New Roman" w:cs="Times New Roman"/>
              </w:rPr>
              <w:t>MP biomedical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E867B" w14:textId="32A7A7EC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196055</w:t>
            </w:r>
          </w:p>
        </w:tc>
      </w:tr>
      <w:tr w:rsidR="00397BEB" w:rsidRPr="00397BEB" w14:paraId="34196225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362E" w14:textId="0D36EAB3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Tween-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C33BF5" w14:textId="425AB7E5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Dingguo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FF727" w14:textId="64E1E69E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DH358-4</w:t>
            </w:r>
          </w:p>
        </w:tc>
      </w:tr>
      <w:tr w:rsidR="00397BEB" w:rsidRPr="00397BEB" w14:paraId="00A1EE5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6E4B" w14:textId="285C7851" w:rsidR="00397BEB" w:rsidRPr="00D00741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QmSuero</w:t>
            </w:r>
            <w:proofErr w:type="spellEnd"/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® Fetal Bovine Ser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C5EB5F" w14:textId="5CA7D2D7" w:rsidR="00397BEB" w:rsidRPr="00397BEB" w:rsidRDefault="00D00741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741">
              <w:rPr>
                <w:rFonts w:ascii="Times New Roman" w:hAnsi="Times New Roman" w:cs="Times New Roman"/>
              </w:rPr>
              <w:t>Tsingmu</w:t>
            </w:r>
            <w:proofErr w:type="spellEnd"/>
            <w:r w:rsidRPr="00D00741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350DC" w14:textId="1CDB6B6C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mu001SR</w:t>
            </w:r>
          </w:p>
        </w:tc>
      </w:tr>
      <w:tr w:rsidR="00397BEB" w:rsidRPr="00397BEB" w14:paraId="663F9287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A5F3" w14:textId="59B7F215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Trizol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CE26A8" w14:textId="189F1ECB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97BEB">
              <w:rPr>
                <w:rFonts w:ascii="Times New Roman" w:hAnsi="Times New Roman" w:cs="Times New Roman"/>
              </w:rPr>
              <w:t>MRCgene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DCA88" w14:textId="28B4DBC9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TR118</w:t>
            </w:r>
          </w:p>
        </w:tc>
      </w:tr>
      <w:tr w:rsidR="00397BEB" w:rsidRPr="00397BEB" w14:paraId="4F5A926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BE3F" w14:textId="2F948F20" w:rsidR="00397BEB" w:rsidRPr="00D00741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6" w:name="OLE_LINK34"/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RPMI-1640</w:t>
            </w:r>
            <w:bookmarkEnd w:id="6"/>
            <w:r w:rsidR="00D00741" w:rsidRPr="00D00741">
              <w:rPr>
                <w:rFonts w:ascii="Times New Roman" w:hAnsi="Times New Roman" w:cs="Times New Roman"/>
              </w:rPr>
              <w:t xml:space="preserve"> </w:t>
            </w:r>
            <w:r w:rsidR="00D00741" w:rsidRPr="00D00741">
              <w:rPr>
                <w:rFonts w:ascii="Times New Roman" w:hAnsi="Times New Roman" w:cs="Times New Roman"/>
                <w:color w:val="000000"/>
                <w:sz w:val="22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533C7E" w14:textId="584A61A4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D00741">
              <w:rPr>
                <w:rFonts w:ascii="Times New Roman" w:hAnsi="Times New Roman" w:cs="Times New Roman"/>
              </w:rPr>
              <w:t>BasalMedia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4A428" w14:textId="3D6087C9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M211017</w:t>
            </w:r>
          </w:p>
        </w:tc>
      </w:tr>
      <w:tr w:rsidR="00397BEB" w:rsidRPr="00397BEB" w14:paraId="154C60B6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887C" w14:textId="0E673638" w:rsidR="00397BEB" w:rsidRPr="00D00741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00741">
              <w:rPr>
                <w:rFonts w:ascii="Times New Roman" w:hAnsi="Times New Roman" w:cs="Times New Roman"/>
                <w:color w:val="000000"/>
                <w:sz w:val="22"/>
              </w:rPr>
              <w:t>DMEM, high glucose, with glutam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70E6EB" w14:textId="70747930" w:rsidR="00397BEB" w:rsidRPr="00397BEB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397BEB">
              <w:rPr>
                <w:rFonts w:ascii="Times New Roman" w:hAnsi="Times New Roman" w:cs="Times New Roman"/>
              </w:rPr>
              <w:t>Biological Industrie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7B876" w14:textId="3B45F4B9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01-052-1A</w:t>
            </w:r>
          </w:p>
        </w:tc>
      </w:tr>
      <w:tr w:rsidR="00397BEB" w:rsidRPr="00397BEB" w14:paraId="710164A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B594AD" w14:textId="3F22B0B4" w:rsidR="00397BEB" w:rsidRPr="00D00741" w:rsidRDefault="00D00741" w:rsidP="00397BE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0741">
              <w:rPr>
                <w:rFonts w:ascii="Times New Roman" w:hAnsi="Times New Roman" w:cs="Times New Roman"/>
              </w:rPr>
              <w:t>Penicillin-Streptomycin Solu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1573AF" w14:textId="60E51CC7" w:rsidR="00397BEB" w:rsidRPr="00397BEB" w:rsidRDefault="00D00741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cell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3DB50" w14:textId="05CA3AB9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Pr="00D00741">
              <w:rPr>
                <w:rFonts w:ascii="Times New Roman" w:hAnsi="Times New Roman" w:cs="Times New Roman"/>
              </w:rPr>
              <w:t>PB180120</w:t>
            </w:r>
          </w:p>
        </w:tc>
      </w:tr>
      <w:tr w:rsidR="00397BEB" w:rsidRPr="00397BEB" w14:paraId="5BB295C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E3765" w14:textId="78E308BE" w:rsidR="00397BEB" w:rsidRPr="00D00741" w:rsidRDefault="00D00741" w:rsidP="00D007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0741">
              <w:rPr>
                <w:rFonts w:ascii="Times New Roman" w:hAnsi="Times New Roman" w:cs="Times New Roman"/>
              </w:rPr>
              <w:t xml:space="preserve">Trypsin EDTA Solution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FC567" w14:textId="2FE99D73" w:rsidR="00397BEB" w:rsidRPr="00397BEB" w:rsidRDefault="00397BEB" w:rsidP="00397B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97BEB">
              <w:rPr>
                <w:rFonts w:ascii="Times New Roman" w:hAnsi="Times New Roman" w:cs="Times New Roman"/>
              </w:rPr>
              <w:t xml:space="preserve">Biological Industries 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B4E498" w14:textId="3A3B72B2" w:rsidR="00397BEB" w:rsidRPr="00397BEB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397BEB">
              <w:rPr>
                <w:rFonts w:ascii="Times New Roman" w:hAnsi="Times New Roman" w:cs="Times New Roman"/>
              </w:rPr>
              <w:t>03-050-1A</w:t>
            </w:r>
          </w:p>
        </w:tc>
      </w:tr>
      <w:tr w:rsidR="00397BEB" w:rsidRPr="00D36B69" w14:paraId="27B81578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9BB131" w14:textId="77777777" w:rsidR="004F3A24" w:rsidRDefault="004F3A24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2E26D16D" w14:textId="0A3C7D33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ontinued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3D1BFD" w14:textId="77777777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678723" w14:textId="77777777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397BEB" w:rsidRPr="00D36B69" w14:paraId="1F1EF94C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70521F" w14:textId="74C744EC" w:rsidR="00397BEB" w:rsidRDefault="00397BEB" w:rsidP="00397BEB">
            <w:pPr>
              <w:widowControl/>
              <w:jc w:val="left"/>
              <w:rPr>
                <w:color w:val="000000"/>
                <w:sz w:val="22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eagen</w:t>
            </w: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 xml:space="preserve"> or 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resourc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0B3699" w14:textId="1BAC0B58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ource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3A3C0F" w14:textId="323C0151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D36B6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I</w:t>
            </w:r>
            <w:r w:rsidRPr="00D36B6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4"/>
              </w:rPr>
              <w:t>dentifier</w:t>
            </w:r>
          </w:p>
        </w:tc>
      </w:tr>
      <w:tr w:rsidR="00397BEB" w:rsidRPr="00624A07" w14:paraId="698B31AA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D16CA0" w14:textId="77777777" w:rsidR="00397BEB" w:rsidRPr="00D36B69" w:rsidRDefault="00397BEB" w:rsidP="008749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  <w:r w:rsidRPr="00E471F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  <w:t>Reagent/Ki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411E47" w14:textId="77777777" w:rsidR="00397BEB" w:rsidRPr="00624A07" w:rsidRDefault="00397BEB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334FDA" w14:textId="77777777" w:rsidR="00397BEB" w:rsidRPr="00624A07" w:rsidRDefault="00397BEB" w:rsidP="008749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</w:tr>
      <w:tr w:rsidR="00397BEB" w:rsidRPr="00DA6812" w14:paraId="78C12AA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FD2DF0" w14:textId="036E74C7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Lipofectamine30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D8083C" w14:textId="15DA2764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Invitrogene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428E">
              <w:rPr>
                <w:rFonts w:ascii="Times New Roman" w:hAnsi="Times New Roman" w:cs="Times New Roman"/>
              </w:rPr>
              <w:t>Thermo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0BA8B" w14:textId="15ABE5F1" w:rsidR="00397BEB" w:rsidRPr="00E9428E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E9428E">
              <w:rPr>
                <w:rFonts w:ascii="Times New Roman" w:hAnsi="Times New Roman" w:cs="Times New Roman"/>
              </w:rPr>
              <w:t>2410770</w:t>
            </w:r>
          </w:p>
        </w:tc>
      </w:tr>
      <w:tr w:rsidR="00397BEB" w:rsidRPr="00DA6812" w14:paraId="2F6FB72A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8F3A4B" w14:textId="14D9E3AB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2x SYBR Green qPCR Master Mi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BC0413" w14:textId="638F3CBE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Bimake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5028E" w14:textId="7EA108C4" w:rsidR="00397BEB" w:rsidRPr="00E9428E" w:rsidRDefault="00D00741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E9428E">
              <w:rPr>
                <w:rFonts w:ascii="Times New Roman" w:hAnsi="Times New Roman" w:cs="Times New Roman"/>
              </w:rPr>
              <w:t>B21202</w:t>
            </w:r>
          </w:p>
        </w:tc>
      </w:tr>
      <w:tr w:rsidR="00397BEB" w:rsidRPr="00DA6812" w14:paraId="586E162C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69401D" w14:textId="10EB33D4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Absolute ethyl alcoh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CD73CC" w14:textId="1D450E0F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inopharm Group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3C16" w14:textId="45390946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E9428E">
              <w:rPr>
                <w:rFonts w:ascii="Times New Roman" w:hAnsi="Times New Roman" w:cs="Times New Roman"/>
              </w:rPr>
              <w:t>10009218</w:t>
            </w:r>
          </w:p>
        </w:tc>
      </w:tr>
      <w:tr w:rsidR="00397BEB" w:rsidRPr="00DA6812" w14:paraId="3ED3E88B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ACB9F9" w14:textId="70B633A5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Trichlorometha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678630" w14:textId="524E0327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inopharm Group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39550" w14:textId="38259FCB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E9428E">
              <w:rPr>
                <w:rFonts w:ascii="Times New Roman" w:hAnsi="Times New Roman" w:cs="Times New Roman"/>
              </w:rPr>
              <w:t>10006818</w:t>
            </w:r>
          </w:p>
        </w:tc>
      </w:tr>
      <w:tr w:rsidR="00397BEB" w:rsidRPr="00DA6812" w14:paraId="7FEA4D19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AF1C02" w14:textId="319A34C6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Isopropan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D25DF5" w14:textId="1F32390A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HengXing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Chemical Reage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B42B0" w14:textId="166FEEAA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at# </w:t>
            </w:r>
            <w:r w:rsidR="00397BEB" w:rsidRPr="00E9428E">
              <w:rPr>
                <w:rFonts w:ascii="Times New Roman" w:hAnsi="Times New Roman" w:cs="Times New Roman"/>
              </w:rPr>
              <w:t>32064</w:t>
            </w:r>
          </w:p>
        </w:tc>
      </w:tr>
      <w:tr w:rsidR="00397BEB" w:rsidRPr="00DA6812" w14:paraId="514F3C6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8AC4F5" w14:textId="6DDE0611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Xyl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B2B050" w14:textId="24804099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inopharm Group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2C795" w14:textId="410FE4F1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10023418</w:t>
            </w:r>
          </w:p>
        </w:tc>
      </w:tr>
      <w:tr w:rsidR="00397BEB" w:rsidRPr="00DA6812" w14:paraId="11486FD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098207" w14:textId="1812A522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Rhamsan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g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E0D34" w14:textId="41CFB34E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hanghai Yiyang Industri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D4262" w14:textId="2DDC0750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20200912</w:t>
            </w:r>
          </w:p>
        </w:tc>
      </w:tr>
      <w:tr w:rsidR="00397BEB" w:rsidRPr="00DA6812" w14:paraId="6A3A330D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A45379" w14:textId="475E8FB1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Acetic anhydr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22F430" w14:textId="7A9F5A7E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Chengdu </w:t>
            </w:r>
            <w:proofErr w:type="spellStart"/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Kelong</w:t>
            </w:r>
            <w:proofErr w:type="spellEnd"/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chemical reagent factor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ECE39" w14:textId="4AA71D7A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7E0C7B"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5.001.0504</w:t>
            </w:r>
          </w:p>
        </w:tc>
      </w:tr>
      <w:tr w:rsidR="00397BEB" w:rsidRPr="00DA6812" w14:paraId="47C83B19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4F6C8F" w14:textId="7BD391DF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Coomassie Brilliant Blue quick dye solu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0481FD" w14:textId="4348EBB2" w:rsidR="00397BEB" w:rsidRPr="00E9428E" w:rsidRDefault="00C34C3C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Shanghai </w:t>
            </w:r>
            <w:proofErr w:type="spellStart"/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Epizyme</w:t>
            </w:r>
            <w:proofErr w:type="spellEnd"/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Biomedical Technolog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BB128" w14:textId="32B73078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E9428E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S111</w:t>
            </w:r>
          </w:p>
        </w:tc>
      </w:tr>
      <w:tr w:rsidR="00397BEB" w:rsidRPr="00DA6812" w14:paraId="24E7DAD3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6DAA46" w14:textId="2BAC6EC7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2A2722" w14:textId="62C190C3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C05D1" w14:textId="655C7139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WXBD5703V</w:t>
            </w:r>
          </w:p>
        </w:tc>
      </w:tr>
      <w:tr w:rsidR="00397BEB" w:rsidRPr="00DA6812" w14:paraId="098CE38F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A99780" w14:textId="3CA4FDFB" w:rsidR="00397BEB" w:rsidRPr="00E9428E" w:rsidRDefault="00397BEB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Trisma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b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25E1EB" w14:textId="36DB6634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8CBBD" w14:textId="46EE296C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WXBC7884V</w:t>
            </w:r>
          </w:p>
        </w:tc>
      </w:tr>
      <w:tr w:rsidR="00397BEB" w:rsidRPr="00DA6812" w14:paraId="416EFA1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C7B20A" w14:textId="1645E60A" w:rsidR="00397BEB" w:rsidRPr="00E9428E" w:rsidRDefault="00C34C3C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Methyl alcoh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061946" w14:textId="2D475EAC" w:rsidR="00397BEB" w:rsidRPr="00E9428E" w:rsidRDefault="007E0C7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HengXing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Chemical Reage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484FF" w14:textId="605D5EC3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32058</w:t>
            </w:r>
          </w:p>
        </w:tc>
      </w:tr>
      <w:tr w:rsidR="00397BEB" w:rsidRPr="00DA6812" w14:paraId="0140CDC7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703E4B" w14:textId="0525B0A8" w:rsidR="00397BEB" w:rsidRPr="00E9428E" w:rsidRDefault="00397BEB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Triton-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12AA47" w14:textId="4CA2527F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BBIFI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B0FFA" w14:textId="74991CCF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9002-93-1</w:t>
            </w:r>
          </w:p>
        </w:tc>
      </w:tr>
      <w:tr w:rsidR="00397BEB" w:rsidRPr="00DA6812" w14:paraId="03C33D62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6B7E66" w14:textId="128B19D2" w:rsidR="00397BEB" w:rsidRPr="00E9428E" w:rsidRDefault="00E9428E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Micro BCA Protein Assay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DCD602" w14:textId="6C351106" w:rsidR="00397BEB" w:rsidRPr="00E9428E" w:rsidRDefault="00263A25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Jiangsu Cowin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B0B74" w14:textId="7900B919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CW0014S</w:t>
            </w:r>
          </w:p>
        </w:tc>
      </w:tr>
      <w:tr w:rsidR="00397BEB" w:rsidRPr="00DA6812" w14:paraId="1AFED524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85C45E" w14:textId="3C979226" w:rsidR="00397BEB" w:rsidRPr="00E9428E" w:rsidRDefault="00E9428E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RevertAid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First Strand cDNA Synthesis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CB34B2" w14:textId="62D2D45A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Thermo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175BF" w14:textId="7CB91155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E9428E">
              <w:rPr>
                <w:rFonts w:ascii="Times New Roman" w:hAnsi="Times New Roman" w:cs="Times New Roman"/>
              </w:rPr>
              <w:t>K1622</w:t>
            </w:r>
          </w:p>
        </w:tc>
      </w:tr>
      <w:tr w:rsidR="00397BEB" w:rsidRPr="00DA6812" w14:paraId="7158547E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C1E832" w14:textId="6CAD2344" w:rsidR="00397BEB" w:rsidRPr="00E9428E" w:rsidRDefault="00E9428E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 xml:space="preserve">EndoFree Mini Plasmid Kit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F5B091" w14:textId="0EF08BF7" w:rsidR="00397BEB" w:rsidRPr="00E9428E" w:rsidRDefault="00C34C3C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9428E">
              <w:rPr>
                <w:rFonts w:ascii="Times New Roman" w:hAnsi="Times New Roman" w:cs="Times New Roman"/>
              </w:rPr>
              <w:t>TIANGE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35B74" w14:textId="00593BBA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DP118-02</w:t>
            </w:r>
          </w:p>
        </w:tc>
      </w:tr>
      <w:tr w:rsidR="00397BEB" w:rsidRPr="00DA6812" w14:paraId="53D631B0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3450D7" w14:textId="6FBEDF3A" w:rsidR="00397BEB" w:rsidRPr="00E9428E" w:rsidRDefault="00E9428E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Cell Counting Kit-8 (CCK-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0E19DB" w14:textId="4707457E" w:rsidR="00397BEB" w:rsidRPr="00E9428E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AOExBIO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2A08D" w14:textId="29310410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K1018</w:t>
            </w:r>
          </w:p>
        </w:tc>
      </w:tr>
      <w:tr w:rsidR="00397BEB" w:rsidRPr="00DA6812" w14:paraId="4B3401E5" w14:textId="77777777" w:rsidTr="00666604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8C4D05" w14:textId="2C492A8A" w:rsidR="00397BEB" w:rsidRPr="00E9428E" w:rsidRDefault="00E9428E" w:rsidP="00397BE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9428E">
              <w:rPr>
                <w:rFonts w:ascii="Times New Roman" w:hAnsi="Times New Roman" w:cs="Times New Roman"/>
              </w:rPr>
              <w:t>Nuclear and Cytoplasmic Protein Extraction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73817F" w14:textId="619A3CCC" w:rsidR="00397BEB" w:rsidRPr="00E9428E" w:rsidRDefault="00C34C3C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Beyotime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BC651" w14:textId="32C54A05" w:rsidR="00397BEB" w:rsidRPr="00E9428E" w:rsidRDefault="00E9428E" w:rsidP="00397B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="00397BEB" w:rsidRPr="00E9428E">
              <w:rPr>
                <w:rFonts w:ascii="Times New Roman" w:hAnsi="Times New Roman" w:cs="Times New Roman"/>
              </w:rPr>
              <w:t>P0027</w:t>
            </w:r>
          </w:p>
        </w:tc>
      </w:tr>
      <w:tr w:rsidR="00E9428E" w:rsidRPr="00DA6812" w14:paraId="27A01438" w14:textId="77777777" w:rsidTr="00634206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28BDC" w14:textId="29A6E9C3" w:rsidR="00E9428E" w:rsidRPr="00E9428E" w:rsidRDefault="00E9428E" w:rsidP="00E9428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TransDetect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Double-Luciferase Reporter Assay Ki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C65AB" w14:textId="0362A8D9" w:rsidR="00E9428E" w:rsidRPr="00E9428E" w:rsidRDefault="00E9428E" w:rsidP="00E9428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9428E">
              <w:rPr>
                <w:rFonts w:ascii="Times New Roman" w:hAnsi="Times New Roman" w:cs="Times New Roman"/>
              </w:rPr>
              <w:t>TransGen</w:t>
            </w:r>
            <w:proofErr w:type="spellEnd"/>
            <w:r w:rsidRPr="00E9428E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E51695" w14:textId="2B19D2F3" w:rsidR="00E9428E" w:rsidRPr="00E9428E" w:rsidRDefault="00E9428E" w:rsidP="00E9428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A681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r w:rsidRPr="00E9428E">
              <w:rPr>
                <w:rFonts w:ascii="Times New Roman" w:hAnsi="Times New Roman" w:cs="Times New Roman"/>
              </w:rPr>
              <w:t>FR201-01</w:t>
            </w:r>
          </w:p>
        </w:tc>
      </w:tr>
      <w:tr w:rsidR="00397BEB" w:rsidRPr="00D36B69" w14:paraId="3BF53B14" w14:textId="77777777" w:rsidTr="00666604">
        <w:trPr>
          <w:trHeight w:val="312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6EA7CC" w14:textId="719E4C31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27FDFF" w14:textId="77777777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480504" w14:textId="77777777" w:rsidR="00397BEB" w:rsidRPr="00D36B69" w:rsidRDefault="00397BEB" w:rsidP="00397B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</w:tbl>
    <w:p w14:paraId="763ADC4A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4B21F1DA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7048127B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17F9F42B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6B18D648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32E17EFE" w14:textId="77777777" w:rsidR="0077595E" w:rsidRPr="00624A07" w:rsidRDefault="0077595E" w:rsidP="0077595E">
      <w:pPr>
        <w:rPr>
          <w:rFonts w:ascii="Times New Roman" w:eastAsia="宋体" w:hAnsi="Times New Roman" w:cs="Times New Roman"/>
          <w:color w:val="000000" w:themeColor="text1"/>
        </w:rPr>
      </w:pPr>
    </w:p>
    <w:p w14:paraId="2D0F0681" w14:textId="77777777" w:rsidR="00197786" w:rsidRDefault="00197786"/>
    <w:sectPr w:rsidR="00197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84D14" w14:textId="77777777" w:rsidR="002F433E" w:rsidRDefault="002F433E" w:rsidP="0077595E">
      <w:r>
        <w:separator/>
      </w:r>
    </w:p>
  </w:endnote>
  <w:endnote w:type="continuationSeparator" w:id="0">
    <w:p w14:paraId="46EC9383" w14:textId="77777777" w:rsidR="002F433E" w:rsidRDefault="002F433E" w:rsidP="00775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D30CF" w14:textId="77777777" w:rsidR="002F433E" w:rsidRDefault="002F433E" w:rsidP="0077595E">
      <w:r>
        <w:separator/>
      </w:r>
    </w:p>
  </w:footnote>
  <w:footnote w:type="continuationSeparator" w:id="0">
    <w:p w14:paraId="3FEC204C" w14:textId="77777777" w:rsidR="002F433E" w:rsidRDefault="002F433E" w:rsidP="00775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B2"/>
    <w:rsid w:val="00103A1F"/>
    <w:rsid w:val="00197786"/>
    <w:rsid w:val="00263A25"/>
    <w:rsid w:val="00274220"/>
    <w:rsid w:val="002F433E"/>
    <w:rsid w:val="0036301D"/>
    <w:rsid w:val="00397BEB"/>
    <w:rsid w:val="004F3A24"/>
    <w:rsid w:val="005F4032"/>
    <w:rsid w:val="00666604"/>
    <w:rsid w:val="006A6243"/>
    <w:rsid w:val="006D0D73"/>
    <w:rsid w:val="0077595E"/>
    <w:rsid w:val="00782BB2"/>
    <w:rsid w:val="00794DE8"/>
    <w:rsid w:val="007E0C7B"/>
    <w:rsid w:val="008B4568"/>
    <w:rsid w:val="008C00D7"/>
    <w:rsid w:val="009336FA"/>
    <w:rsid w:val="00987F9A"/>
    <w:rsid w:val="00C34C3C"/>
    <w:rsid w:val="00D00741"/>
    <w:rsid w:val="00D36B69"/>
    <w:rsid w:val="00D920D3"/>
    <w:rsid w:val="00DA6812"/>
    <w:rsid w:val="00DB5486"/>
    <w:rsid w:val="00E471F9"/>
    <w:rsid w:val="00E9428E"/>
    <w:rsid w:val="00F42D59"/>
    <w:rsid w:val="00F8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83C96"/>
  <w15:chartTrackingRefBased/>
  <w15:docId w15:val="{B44A20F6-69CD-4C06-ADBC-BF1999E1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9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95E"/>
    <w:rPr>
      <w:sz w:val="18"/>
      <w:szCs w:val="18"/>
    </w:rPr>
  </w:style>
  <w:style w:type="paragraph" w:customStyle="1" w:styleId="a7">
    <w:name w:val="表格"/>
    <w:next w:val="a"/>
    <w:link w:val="Char"/>
    <w:qFormat/>
    <w:rsid w:val="00E471F9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表格 Char"/>
    <w:basedOn w:val="a0"/>
    <w:link w:val="a7"/>
    <w:rsid w:val="00E471F9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9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Wen</dc:creator>
  <cp:keywords/>
  <dc:description/>
  <cp:lastModifiedBy>Yuqing Wen</cp:lastModifiedBy>
  <cp:revision>71</cp:revision>
  <dcterms:created xsi:type="dcterms:W3CDTF">2023-09-18T07:43:00Z</dcterms:created>
  <dcterms:modified xsi:type="dcterms:W3CDTF">2023-12-26T10:50:00Z</dcterms:modified>
</cp:coreProperties>
</file>